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660E" w:rsidRDefault="00A3660E" w:rsidP="00A3660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8510710"/>
    </w:p>
    <w:p w:rsidR="00A3660E" w:rsidRDefault="00A3660E" w:rsidP="00A3660E">
      <w:pPr>
        <w:keepNext/>
        <w:keepLines/>
        <w:tabs>
          <w:tab w:val="center" w:pos="4680"/>
          <w:tab w:val="left" w:pos="6630"/>
        </w:tabs>
        <w:spacing w:before="240"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QUESTIONNAIR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’</w:t>
      </w:r>
    </w:p>
    <w:p w:rsidR="00A3660E" w:rsidRDefault="00A3660E" w:rsidP="00A3660E">
      <w:pPr>
        <w:keepNext/>
        <w:keepLines/>
        <w:tabs>
          <w:tab w:val="center" w:pos="4680"/>
          <w:tab w:val="left" w:pos="6630"/>
        </w:tabs>
        <w:spacing w:before="240"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1" w:name="_GoBack"/>
      <w:bookmarkEnd w:id="1"/>
    </w:p>
    <w:p w:rsidR="00A3660E" w:rsidRDefault="00A3660E" w:rsidP="00A3660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ear Respondent, </w:t>
      </w:r>
    </w:p>
    <w:p w:rsidR="00A3660E" w:rsidRDefault="00A3660E" w:rsidP="00A3660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 am a postgraduate student investigating the effect of Work Environment on Productivity in Nigerian Universities. I solicit your participation in realizing this objective. All information provided will be treated with utmost confidentiality. Please answer the questions accordingly. Thank you for your cooperation.</w:t>
      </w:r>
    </w:p>
    <w:p w:rsidR="00A3660E" w:rsidRDefault="00A3660E" w:rsidP="00A3660E">
      <w:pPr>
        <w:keepNext/>
        <w:keepLines/>
        <w:spacing w:before="240"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ECTION A</w:t>
      </w:r>
    </w:p>
    <w:p w:rsidR="00A3660E" w:rsidRDefault="00A3660E" w:rsidP="00A3660E">
      <w:pPr>
        <w:keepNext/>
        <w:keepLines/>
        <w:spacing w:before="40" w:after="0" w:line="240" w:lineRule="auto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Demography</w:t>
      </w:r>
    </w:p>
    <w:p w:rsidR="00A3660E" w:rsidRDefault="00A3660E" w:rsidP="00A3660E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ender: Male (   ), Female (   )</w:t>
      </w:r>
    </w:p>
    <w:p w:rsidR="00A3660E" w:rsidRDefault="00A3660E" w:rsidP="00A3660E">
      <w:pPr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3660E" w:rsidRDefault="00A3660E" w:rsidP="00A3660E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arital status: Single (   ), Married (   ), Divorced (   )</w:t>
      </w:r>
    </w:p>
    <w:p w:rsidR="00A3660E" w:rsidRDefault="00A3660E" w:rsidP="00A3660E">
      <w:pPr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3660E" w:rsidRDefault="00A3660E" w:rsidP="00A3660E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ge: 15-25 (   ), 26-36 (   ), 37-59 (   ), 60-65 (   )</w:t>
      </w:r>
    </w:p>
    <w:p w:rsidR="00A3660E" w:rsidRDefault="00A3660E" w:rsidP="00A3660E">
      <w:pPr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3660E" w:rsidRDefault="00A3660E" w:rsidP="00A3660E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ducation: NCE/OND (   ), Undergraduate (   ), B. Sc. / HND (   ), M. Sc. (   ), Ph. D. (   )</w:t>
      </w:r>
    </w:p>
    <w:p w:rsidR="00A3660E" w:rsidRDefault="00A3660E" w:rsidP="00A3660E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:rsidR="00A3660E" w:rsidRDefault="00A3660E" w:rsidP="00A3660E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ank: Student (   ), Academic staff (   ), Non-academic staff (   ), Administrative staff (   )</w:t>
      </w:r>
    </w:p>
    <w:p w:rsidR="00A3660E" w:rsidRDefault="00A3660E" w:rsidP="00A3660E">
      <w:pPr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3660E" w:rsidRDefault="00A3660E" w:rsidP="00A3660E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ork experience in the educational sector: </w:t>
      </w:r>
    </w:p>
    <w:p w:rsidR="00A3660E" w:rsidRDefault="00A3660E" w:rsidP="00A3660E">
      <w:pPr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ne (  ), &lt; 6 months (   ), 6 months – 1 year (   ), 2-10 years (   ), 11-20 years (   ), 21-30 years (  )</w:t>
      </w:r>
    </w:p>
    <w:p w:rsidR="00A3660E" w:rsidRDefault="00A3660E" w:rsidP="00A3660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3660E" w:rsidRDefault="00A3660E" w:rsidP="00A3660E">
      <w:pPr>
        <w:keepNext/>
        <w:keepLines/>
        <w:spacing w:before="240"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ECTION B</w:t>
      </w:r>
    </w:p>
    <w:p w:rsidR="00A3660E" w:rsidRDefault="00A3660E" w:rsidP="00A3660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lease check (x) to express your level of agreement with these statements using the following scale: </w:t>
      </w:r>
    </w:p>
    <w:p w:rsidR="00A3660E" w:rsidRDefault="00A3660E" w:rsidP="00A3660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Strongly Agree,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Agree,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Strongly Disagree,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Disagree,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Undecided) </w:t>
      </w:r>
    </w:p>
    <w:p w:rsidR="00A3660E" w:rsidRDefault="00A3660E" w:rsidP="00A3660E">
      <w:pPr>
        <w:keepNext/>
        <w:keepLines/>
        <w:spacing w:before="40" w:after="0" w:line="240" w:lineRule="auto"/>
        <w:rPr>
          <w:rFonts w:ascii="Times New Roman" w:eastAsia="Times New Roman" w:hAnsi="Times New Roman" w:cs="Times New Roman"/>
          <w:b/>
          <w:i/>
          <w:sz w:val="18"/>
          <w:szCs w:val="18"/>
        </w:rPr>
      </w:pPr>
      <w:r>
        <w:rPr>
          <w:rFonts w:ascii="Times New Roman" w:eastAsia="Times New Roman" w:hAnsi="Times New Roman" w:cs="Times New Roman"/>
          <w:b/>
          <w:i/>
          <w:sz w:val="18"/>
          <w:szCs w:val="18"/>
        </w:rPr>
        <w:t xml:space="preserve">External Environment 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25"/>
        <w:gridCol w:w="4860"/>
        <w:gridCol w:w="630"/>
        <w:gridCol w:w="900"/>
        <w:gridCol w:w="810"/>
        <w:gridCol w:w="900"/>
        <w:gridCol w:w="625"/>
      </w:tblGrid>
      <w:tr w:rsidR="00A3660E" w:rsidTr="00B64A1A">
        <w:tc>
          <w:tcPr>
            <w:tcW w:w="625" w:type="dxa"/>
          </w:tcPr>
          <w:p w:rsidR="00A3660E" w:rsidRDefault="00A3660E" w:rsidP="00B64A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/N</w:t>
            </w:r>
          </w:p>
        </w:tc>
        <w:tc>
          <w:tcPr>
            <w:tcW w:w="4860" w:type="dxa"/>
          </w:tcPr>
          <w:p w:rsidR="00A3660E" w:rsidRDefault="00A3660E" w:rsidP="00B64A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stions</w:t>
            </w:r>
          </w:p>
        </w:tc>
        <w:tc>
          <w:tcPr>
            <w:tcW w:w="630" w:type="dxa"/>
          </w:tcPr>
          <w:p w:rsidR="00A3660E" w:rsidRDefault="00A3660E" w:rsidP="00B64A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00" w:type="dxa"/>
          </w:tcPr>
          <w:p w:rsidR="00A3660E" w:rsidRDefault="00A3660E" w:rsidP="00B64A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810" w:type="dxa"/>
          </w:tcPr>
          <w:p w:rsidR="00A3660E" w:rsidRDefault="00A3660E" w:rsidP="00B64A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900" w:type="dxa"/>
          </w:tcPr>
          <w:p w:rsidR="00A3660E" w:rsidRDefault="00A3660E" w:rsidP="00B64A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625" w:type="dxa"/>
          </w:tcPr>
          <w:p w:rsidR="00A3660E" w:rsidRDefault="00A3660E" w:rsidP="00B64A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</w:tr>
      <w:tr w:rsidR="00A3660E" w:rsidTr="00B64A1A">
        <w:tc>
          <w:tcPr>
            <w:tcW w:w="625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86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 institution is committed to ensuring health and physical well-being of members</w:t>
            </w:r>
          </w:p>
        </w:tc>
        <w:tc>
          <w:tcPr>
            <w:tcW w:w="63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25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</w:tr>
      <w:tr w:rsidR="00A3660E" w:rsidTr="00B64A1A">
        <w:tc>
          <w:tcPr>
            <w:tcW w:w="625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86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 institution has set structures to discourage a dirty, noisy and crowded environment</w:t>
            </w:r>
          </w:p>
        </w:tc>
        <w:tc>
          <w:tcPr>
            <w:tcW w:w="63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25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</w:tr>
      <w:tr w:rsidR="00A3660E" w:rsidTr="00B64A1A">
        <w:tc>
          <w:tcPr>
            <w:tcW w:w="625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86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e are adequate equipment and facilities that encourage learning and education</w:t>
            </w:r>
          </w:p>
        </w:tc>
        <w:tc>
          <w:tcPr>
            <w:tcW w:w="63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25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</w:tr>
      <w:tr w:rsidR="00A3660E" w:rsidTr="00B64A1A">
        <w:tc>
          <w:tcPr>
            <w:tcW w:w="625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86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system provides adequate motivation to achieving set goals</w:t>
            </w:r>
          </w:p>
        </w:tc>
        <w:tc>
          <w:tcPr>
            <w:tcW w:w="63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25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</w:tr>
      <w:tr w:rsidR="00A3660E" w:rsidTr="00B64A1A">
        <w:tc>
          <w:tcPr>
            <w:tcW w:w="625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1</w:t>
            </w:r>
          </w:p>
        </w:tc>
        <w:tc>
          <w:tcPr>
            <w:tcW w:w="486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adequate funding has had some negative effect on the quality of teaching and learning</w:t>
            </w:r>
          </w:p>
        </w:tc>
        <w:tc>
          <w:tcPr>
            <w:tcW w:w="63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25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</w:tr>
      <w:tr w:rsidR="00A3660E" w:rsidTr="00B64A1A">
        <w:tc>
          <w:tcPr>
            <w:tcW w:w="625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486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vernment funding has been grossly inadequate</w:t>
            </w:r>
          </w:p>
        </w:tc>
        <w:tc>
          <w:tcPr>
            <w:tcW w:w="63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25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</w:tr>
    </w:tbl>
    <w:p w:rsidR="00A3660E" w:rsidRDefault="00A3660E" w:rsidP="00A3660E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A3660E" w:rsidRDefault="00A3660E" w:rsidP="00A3660E">
      <w:pPr>
        <w:keepNext/>
        <w:keepLines/>
        <w:spacing w:before="40" w:after="0" w:line="240" w:lineRule="auto"/>
        <w:rPr>
          <w:rFonts w:ascii="Times New Roman" w:eastAsia="Times New Roman" w:hAnsi="Times New Roman" w:cs="Times New Roman"/>
          <w:b/>
          <w:i/>
          <w:sz w:val="20"/>
          <w:szCs w:val="20"/>
        </w:rPr>
      </w:pPr>
      <w:r>
        <w:rPr>
          <w:rFonts w:ascii="Times New Roman" w:eastAsia="Times New Roman" w:hAnsi="Times New Roman" w:cs="Times New Roman"/>
          <w:b/>
          <w:i/>
          <w:sz w:val="20"/>
          <w:szCs w:val="20"/>
        </w:rPr>
        <w:t xml:space="preserve">Internal Environment 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25"/>
        <w:gridCol w:w="4860"/>
        <w:gridCol w:w="630"/>
        <w:gridCol w:w="900"/>
        <w:gridCol w:w="810"/>
        <w:gridCol w:w="900"/>
        <w:gridCol w:w="625"/>
      </w:tblGrid>
      <w:tr w:rsidR="00A3660E" w:rsidTr="00B64A1A">
        <w:tc>
          <w:tcPr>
            <w:tcW w:w="625" w:type="dxa"/>
          </w:tcPr>
          <w:p w:rsidR="00A3660E" w:rsidRDefault="00A3660E" w:rsidP="00B64A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/N</w:t>
            </w:r>
          </w:p>
        </w:tc>
        <w:tc>
          <w:tcPr>
            <w:tcW w:w="4860" w:type="dxa"/>
          </w:tcPr>
          <w:p w:rsidR="00A3660E" w:rsidRDefault="00A3660E" w:rsidP="00B64A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stions</w:t>
            </w:r>
          </w:p>
        </w:tc>
        <w:tc>
          <w:tcPr>
            <w:tcW w:w="630" w:type="dxa"/>
          </w:tcPr>
          <w:p w:rsidR="00A3660E" w:rsidRDefault="00A3660E" w:rsidP="00B64A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00" w:type="dxa"/>
          </w:tcPr>
          <w:p w:rsidR="00A3660E" w:rsidRDefault="00A3660E" w:rsidP="00B64A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810" w:type="dxa"/>
          </w:tcPr>
          <w:p w:rsidR="00A3660E" w:rsidRDefault="00A3660E" w:rsidP="00B64A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900" w:type="dxa"/>
          </w:tcPr>
          <w:p w:rsidR="00A3660E" w:rsidRDefault="00A3660E" w:rsidP="00B64A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625" w:type="dxa"/>
          </w:tcPr>
          <w:p w:rsidR="00A3660E" w:rsidRDefault="00A3660E" w:rsidP="00B64A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</w:tr>
      <w:tr w:rsidR="00A3660E" w:rsidTr="00B64A1A">
        <w:tc>
          <w:tcPr>
            <w:tcW w:w="625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486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giarism in academic is described as a serious offence</w:t>
            </w:r>
          </w:p>
        </w:tc>
        <w:tc>
          <w:tcPr>
            <w:tcW w:w="63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25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</w:tr>
      <w:tr w:rsidR="00A3660E" w:rsidTr="00B64A1A">
        <w:tc>
          <w:tcPr>
            <w:tcW w:w="625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486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 institution has provisions to support staff and student development which is known to all members</w:t>
            </w:r>
          </w:p>
        </w:tc>
        <w:tc>
          <w:tcPr>
            <w:tcW w:w="63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25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</w:tr>
      <w:tr w:rsidR="00A3660E" w:rsidTr="00B64A1A">
        <w:tc>
          <w:tcPr>
            <w:tcW w:w="625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486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facilities are functional and accessible to all</w:t>
            </w:r>
          </w:p>
        </w:tc>
        <w:tc>
          <w:tcPr>
            <w:tcW w:w="63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25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</w:tr>
      <w:tr w:rsidR="00A3660E" w:rsidTr="00B64A1A">
        <w:tc>
          <w:tcPr>
            <w:tcW w:w="625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486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e is adequate training on the use of these facilities</w:t>
            </w:r>
          </w:p>
        </w:tc>
        <w:tc>
          <w:tcPr>
            <w:tcW w:w="63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25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</w:tr>
      <w:tr w:rsidR="00A3660E" w:rsidTr="00B64A1A">
        <w:tc>
          <w:tcPr>
            <w:tcW w:w="625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486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load in the system is adequately distributed</w:t>
            </w:r>
          </w:p>
        </w:tc>
        <w:tc>
          <w:tcPr>
            <w:tcW w:w="63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25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</w:tr>
      <w:tr w:rsidR="00A3660E" w:rsidTr="00B64A1A">
        <w:tc>
          <w:tcPr>
            <w:tcW w:w="625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486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r path for career development is made known to everyone</w:t>
            </w:r>
          </w:p>
        </w:tc>
        <w:tc>
          <w:tcPr>
            <w:tcW w:w="63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25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</w:p>
        </w:tc>
      </w:tr>
    </w:tbl>
    <w:p w:rsidR="00A3660E" w:rsidRDefault="00A3660E" w:rsidP="00A3660E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A3660E" w:rsidRDefault="00A3660E" w:rsidP="00A3660E">
      <w:pPr>
        <w:keepNext/>
        <w:keepLines/>
        <w:spacing w:before="40" w:after="0" w:line="240" w:lineRule="auto"/>
        <w:rPr>
          <w:rFonts w:ascii="Times New Roman" w:eastAsia="Times New Roman" w:hAnsi="Times New Roman" w:cs="Times New Roman"/>
          <w:b/>
          <w:i/>
          <w:sz w:val="20"/>
          <w:szCs w:val="20"/>
        </w:rPr>
      </w:pPr>
      <w:r>
        <w:rPr>
          <w:rFonts w:ascii="Times New Roman" w:eastAsia="Times New Roman" w:hAnsi="Times New Roman" w:cs="Times New Roman"/>
          <w:b/>
          <w:i/>
          <w:sz w:val="20"/>
          <w:szCs w:val="20"/>
        </w:rPr>
        <w:t xml:space="preserve">Psychosocial Environment 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25"/>
        <w:gridCol w:w="4860"/>
        <w:gridCol w:w="630"/>
        <w:gridCol w:w="900"/>
        <w:gridCol w:w="810"/>
        <w:gridCol w:w="900"/>
        <w:gridCol w:w="625"/>
      </w:tblGrid>
      <w:tr w:rsidR="00A3660E" w:rsidTr="00B64A1A">
        <w:tc>
          <w:tcPr>
            <w:tcW w:w="625" w:type="dxa"/>
          </w:tcPr>
          <w:p w:rsidR="00A3660E" w:rsidRDefault="00A3660E" w:rsidP="00B64A1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/N</w:t>
            </w:r>
          </w:p>
        </w:tc>
        <w:tc>
          <w:tcPr>
            <w:tcW w:w="4860" w:type="dxa"/>
          </w:tcPr>
          <w:p w:rsidR="00A3660E" w:rsidRDefault="00A3660E" w:rsidP="00B64A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stions</w:t>
            </w:r>
          </w:p>
        </w:tc>
        <w:tc>
          <w:tcPr>
            <w:tcW w:w="630" w:type="dxa"/>
          </w:tcPr>
          <w:p w:rsidR="00A3660E" w:rsidRDefault="00A3660E" w:rsidP="00B64A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00" w:type="dxa"/>
          </w:tcPr>
          <w:p w:rsidR="00A3660E" w:rsidRDefault="00A3660E" w:rsidP="00B64A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810" w:type="dxa"/>
          </w:tcPr>
          <w:p w:rsidR="00A3660E" w:rsidRDefault="00A3660E" w:rsidP="00B64A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900" w:type="dxa"/>
          </w:tcPr>
          <w:p w:rsidR="00A3660E" w:rsidRDefault="00A3660E" w:rsidP="00B64A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625" w:type="dxa"/>
          </w:tcPr>
          <w:p w:rsidR="00A3660E" w:rsidRDefault="00A3660E" w:rsidP="00B64A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</w:tr>
      <w:tr w:rsidR="00A3660E" w:rsidTr="00B64A1A">
        <w:tc>
          <w:tcPr>
            <w:tcW w:w="625" w:type="dxa"/>
          </w:tcPr>
          <w:p w:rsidR="00A3660E" w:rsidRDefault="00A3660E" w:rsidP="00A3660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4860" w:type="dxa"/>
          </w:tcPr>
          <w:p w:rsidR="00A3660E" w:rsidRDefault="00A3660E" w:rsidP="00A3660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od relationship among </w:t>
            </w:r>
            <w:proofErr w:type="gramStart"/>
            <w:r>
              <w:rPr>
                <w:sz w:val="20"/>
                <w:szCs w:val="20"/>
              </w:rPr>
              <w:t>colleagues</w:t>
            </w:r>
            <w:proofErr w:type="gramEnd"/>
            <w:r>
              <w:rPr>
                <w:sz w:val="20"/>
                <w:szCs w:val="20"/>
              </w:rPr>
              <w:t xml:space="preserve"> aids performance</w:t>
            </w:r>
          </w:p>
        </w:tc>
        <w:tc>
          <w:tcPr>
            <w:tcW w:w="630" w:type="dxa"/>
          </w:tcPr>
          <w:p w:rsidR="00A3660E" w:rsidRDefault="00A3660E" w:rsidP="00A3660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A3660E" w:rsidRDefault="00A3660E" w:rsidP="00A3660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A3660E" w:rsidRDefault="00A3660E" w:rsidP="00A3660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A3660E" w:rsidRDefault="00A3660E" w:rsidP="00A3660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25" w:type="dxa"/>
          </w:tcPr>
          <w:p w:rsidR="00A3660E" w:rsidRDefault="00A3660E" w:rsidP="00A3660E">
            <w:pPr>
              <w:jc w:val="both"/>
              <w:rPr>
                <w:sz w:val="20"/>
                <w:szCs w:val="20"/>
              </w:rPr>
            </w:pPr>
          </w:p>
        </w:tc>
      </w:tr>
      <w:tr w:rsidR="00A3660E" w:rsidTr="00B64A1A">
        <w:tc>
          <w:tcPr>
            <w:tcW w:w="625" w:type="dxa"/>
          </w:tcPr>
          <w:p w:rsidR="00A3660E" w:rsidRDefault="00A3660E" w:rsidP="00A3660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4860" w:type="dxa"/>
          </w:tcPr>
          <w:p w:rsidR="00A3660E" w:rsidRDefault="00A3660E" w:rsidP="00A3660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e must be controlled relationship between staff and students</w:t>
            </w:r>
          </w:p>
        </w:tc>
        <w:tc>
          <w:tcPr>
            <w:tcW w:w="630" w:type="dxa"/>
          </w:tcPr>
          <w:p w:rsidR="00A3660E" w:rsidRDefault="00A3660E" w:rsidP="00A3660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A3660E" w:rsidRDefault="00A3660E" w:rsidP="00A3660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A3660E" w:rsidRDefault="00A3660E" w:rsidP="00A3660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A3660E" w:rsidRDefault="00A3660E" w:rsidP="00A3660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25" w:type="dxa"/>
          </w:tcPr>
          <w:p w:rsidR="00A3660E" w:rsidRDefault="00A3660E" w:rsidP="00A3660E">
            <w:pPr>
              <w:jc w:val="both"/>
              <w:rPr>
                <w:sz w:val="20"/>
                <w:szCs w:val="20"/>
              </w:rPr>
            </w:pPr>
          </w:p>
        </w:tc>
      </w:tr>
      <w:tr w:rsidR="00A3660E" w:rsidTr="00B64A1A">
        <w:tc>
          <w:tcPr>
            <w:tcW w:w="625" w:type="dxa"/>
          </w:tcPr>
          <w:p w:rsidR="00A3660E" w:rsidRDefault="00A3660E" w:rsidP="00A3660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4860" w:type="dxa"/>
          </w:tcPr>
          <w:p w:rsidR="00A3660E" w:rsidRDefault="00A3660E" w:rsidP="00A3660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led interpersonal relationship amongst staff and students improve learning and education</w:t>
            </w:r>
          </w:p>
        </w:tc>
        <w:tc>
          <w:tcPr>
            <w:tcW w:w="630" w:type="dxa"/>
          </w:tcPr>
          <w:p w:rsidR="00A3660E" w:rsidRDefault="00A3660E" w:rsidP="00A3660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A3660E" w:rsidRDefault="00A3660E" w:rsidP="00A3660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A3660E" w:rsidRDefault="00A3660E" w:rsidP="00A3660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A3660E" w:rsidRDefault="00A3660E" w:rsidP="00A3660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25" w:type="dxa"/>
          </w:tcPr>
          <w:p w:rsidR="00A3660E" w:rsidRDefault="00A3660E" w:rsidP="00A3660E">
            <w:pPr>
              <w:jc w:val="both"/>
              <w:rPr>
                <w:sz w:val="20"/>
                <w:szCs w:val="20"/>
              </w:rPr>
            </w:pPr>
          </w:p>
        </w:tc>
      </w:tr>
      <w:tr w:rsidR="00A3660E" w:rsidTr="00B64A1A">
        <w:tc>
          <w:tcPr>
            <w:tcW w:w="625" w:type="dxa"/>
          </w:tcPr>
          <w:p w:rsidR="00A3660E" w:rsidRDefault="00A3660E" w:rsidP="00A3660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4860" w:type="dxa"/>
          </w:tcPr>
          <w:p w:rsidR="00A3660E" w:rsidRDefault="00A3660E" w:rsidP="00A3660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interaction between male and female members should be controlled</w:t>
            </w:r>
          </w:p>
        </w:tc>
        <w:tc>
          <w:tcPr>
            <w:tcW w:w="630" w:type="dxa"/>
          </w:tcPr>
          <w:p w:rsidR="00A3660E" w:rsidRDefault="00A3660E" w:rsidP="00A3660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A3660E" w:rsidRDefault="00A3660E" w:rsidP="00A3660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A3660E" w:rsidRDefault="00A3660E" w:rsidP="00A3660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A3660E" w:rsidRDefault="00A3660E" w:rsidP="00A3660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25" w:type="dxa"/>
          </w:tcPr>
          <w:p w:rsidR="00A3660E" w:rsidRDefault="00A3660E" w:rsidP="00A3660E">
            <w:pPr>
              <w:jc w:val="both"/>
              <w:rPr>
                <w:sz w:val="20"/>
                <w:szCs w:val="20"/>
              </w:rPr>
            </w:pPr>
          </w:p>
        </w:tc>
      </w:tr>
      <w:tr w:rsidR="00A3660E" w:rsidTr="00B64A1A">
        <w:tc>
          <w:tcPr>
            <w:tcW w:w="625" w:type="dxa"/>
          </w:tcPr>
          <w:p w:rsidR="00A3660E" w:rsidRDefault="00A3660E" w:rsidP="00A3660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4860" w:type="dxa"/>
          </w:tcPr>
          <w:p w:rsidR="00A3660E" w:rsidRDefault="00A3660E" w:rsidP="00A3660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stablishment of quality assurance team improves staff and </w:t>
            </w:r>
            <w:proofErr w:type="gramStart"/>
            <w:r>
              <w:rPr>
                <w:sz w:val="20"/>
                <w:szCs w:val="20"/>
              </w:rPr>
              <w:t>students</w:t>
            </w:r>
            <w:proofErr w:type="gramEnd"/>
            <w:r>
              <w:rPr>
                <w:sz w:val="20"/>
                <w:szCs w:val="20"/>
              </w:rPr>
              <w:t xml:space="preserve"> performance</w:t>
            </w:r>
          </w:p>
        </w:tc>
        <w:tc>
          <w:tcPr>
            <w:tcW w:w="630" w:type="dxa"/>
          </w:tcPr>
          <w:p w:rsidR="00A3660E" w:rsidRDefault="00A3660E" w:rsidP="00A3660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A3660E" w:rsidRDefault="00A3660E" w:rsidP="00A3660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A3660E" w:rsidRDefault="00A3660E" w:rsidP="00A3660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A3660E" w:rsidRDefault="00A3660E" w:rsidP="00A3660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25" w:type="dxa"/>
          </w:tcPr>
          <w:p w:rsidR="00A3660E" w:rsidRDefault="00A3660E" w:rsidP="00A3660E">
            <w:pPr>
              <w:jc w:val="both"/>
              <w:rPr>
                <w:sz w:val="20"/>
                <w:szCs w:val="20"/>
              </w:rPr>
            </w:pPr>
          </w:p>
        </w:tc>
      </w:tr>
      <w:tr w:rsidR="00A3660E" w:rsidTr="00B64A1A">
        <w:tc>
          <w:tcPr>
            <w:tcW w:w="625" w:type="dxa"/>
          </w:tcPr>
          <w:p w:rsidR="00A3660E" w:rsidRDefault="00A3660E" w:rsidP="00A3660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4860" w:type="dxa"/>
          </w:tcPr>
          <w:p w:rsidR="00A3660E" w:rsidRDefault="00A3660E" w:rsidP="00A3660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h rewards motivate productivity</w:t>
            </w:r>
          </w:p>
        </w:tc>
        <w:tc>
          <w:tcPr>
            <w:tcW w:w="630" w:type="dxa"/>
          </w:tcPr>
          <w:p w:rsidR="00A3660E" w:rsidRDefault="00A3660E" w:rsidP="00A3660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A3660E" w:rsidRDefault="00A3660E" w:rsidP="00A3660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A3660E" w:rsidRDefault="00A3660E" w:rsidP="00A3660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A3660E" w:rsidRDefault="00A3660E" w:rsidP="00A3660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25" w:type="dxa"/>
          </w:tcPr>
          <w:p w:rsidR="00A3660E" w:rsidRDefault="00A3660E" w:rsidP="00A3660E">
            <w:pPr>
              <w:jc w:val="both"/>
              <w:rPr>
                <w:sz w:val="20"/>
                <w:szCs w:val="20"/>
              </w:rPr>
            </w:pPr>
          </w:p>
        </w:tc>
      </w:tr>
    </w:tbl>
    <w:p w:rsidR="00A3660E" w:rsidRDefault="00A3660E" w:rsidP="00A3660E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3660E" w:rsidRDefault="00A3660E" w:rsidP="00A3660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bookmarkEnd w:id="0"/>
    <w:p w:rsidR="00A3660E" w:rsidRDefault="00A3660E" w:rsidP="00A3660E"/>
    <w:p w:rsidR="00F15D61" w:rsidRDefault="00F15D61"/>
    <w:sectPr w:rsidR="00F15D61"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D5E03" w:rsidRDefault="00A3660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0</w:t>
    </w:r>
    <w:r>
      <w:rPr>
        <w:color w:val="000000"/>
      </w:rPr>
      <w:fldChar w:fldCharType="end"/>
    </w:r>
  </w:p>
  <w:p w:rsidR="006D5E03" w:rsidRDefault="00A3660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D12EDD"/>
    <w:multiLevelType w:val="multilevel"/>
    <w:tmpl w:val="1892E3B6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KwMLE0MbYwNDI1MzFV0lEKTi0uzszPAykwrAUAJtL+dCwAAAA="/>
  </w:docVars>
  <w:rsids>
    <w:rsidRoot w:val="00A3660E"/>
    <w:rsid w:val="001002EF"/>
    <w:rsid w:val="00186202"/>
    <w:rsid w:val="001978CF"/>
    <w:rsid w:val="00207CFD"/>
    <w:rsid w:val="00211917"/>
    <w:rsid w:val="003738B7"/>
    <w:rsid w:val="003970A2"/>
    <w:rsid w:val="003F38AB"/>
    <w:rsid w:val="005C7353"/>
    <w:rsid w:val="0077449A"/>
    <w:rsid w:val="00783470"/>
    <w:rsid w:val="00850FF3"/>
    <w:rsid w:val="00970E31"/>
    <w:rsid w:val="00A3660E"/>
    <w:rsid w:val="00AA66BD"/>
    <w:rsid w:val="00AE5C1D"/>
    <w:rsid w:val="00B04FF4"/>
    <w:rsid w:val="00B378C7"/>
    <w:rsid w:val="00BD4AB4"/>
    <w:rsid w:val="00EB3532"/>
    <w:rsid w:val="00F15D61"/>
    <w:rsid w:val="00F53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BF9F0"/>
  <w15:chartTrackingRefBased/>
  <w15:docId w15:val="{6445613C-F9A0-4298-8710-1D2635E2F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A3660E"/>
    <w:rPr>
      <w:rFonts w:ascii="Calibri" w:eastAsia="Calibri" w:hAnsi="Calibri" w:cs="Calibri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9</Words>
  <Characters>222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fetayo oluwafemi</dc:creator>
  <cp:keywords/>
  <dc:description/>
  <cp:lastModifiedBy>ifetayo oluwafemi</cp:lastModifiedBy>
  <cp:revision>1</cp:revision>
  <dcterms:created xsi:type="dcterms:W3CDTF">2019-05-11T21:49:00Z</dcterms:created>
  <dcterms:modified xsi:type="dcterms:W3CDTF">2019-05-11T21:51:00Z</dcterms:modified>
</cp:coreProperties>
</file>